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29C66" w14:textId="77777777" w:rsidR="00F53677" w:rsidRDefault="00F53677" w:rsidP="00F53677">
      <w:pPr>
        <w:rPr>
          <w:rFonts w:ascii="Calibri" w:hAnsi="Calibri"/>
          <w:b/>
          <w:lang w:val="en-CA"/>
        </w:rPr>
      </w:pPr>
      <w:r>
        <w:rPr>
          <w:rFonts w:ascii="Calibri" w:hAnsi="Calibri"/>
          <w:b/>
          <w:lang w:val="en-CA"/>
        </w:rPr>
        <w:t xml:space="preserve">S2 Table. Standard curves of each assay performed on the Open qPCR and the core laboratory machine. </w:t>
      </w:r>
      <w:r w:rsidRPr="00764804">
        <w:rPr>
          <w:rFonts w:ascii="Calibri" w:hAnsi="Calibri"/>
          <w:lang w:val="en-CA"/>
        </w:rPr>
        <w:t>Data shown represent the average</w:t>
      </w:r>
      <w:r>
        <w:rPr>
          <w:rFonts w:ascii="Calibri" w:hAnsi="Calibri"/>
          <w:lang w:val="en-CA"/>
        </w:rPr>
        <w:t xml:space="preserve"> of 5 runs (each consisting of two internal replicates of each standard). </w:t>
      </w:r>
      <w:r w:rsidRPr="00965517">
        <w:rPr>
          <w:rFonts w:ascii="Calibri" w:hAnsi="Calibri"/>
        </w:rPr>
        <w:t>Ideal standard curves have an efficiency of between 0.98 and 0.99, a slope of -3.32, and an efficiency of 100%, which can also be represented as an amplification factor of 2, which suggests product has doubled every cyc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8"/>
        <w:gridCol w:w="2430"/>
        <w:gridCol w:w="1531"/>
        <w:gridCol w:w="1269"/>
        <w:gridCol w:w="706"/>
        <w:gridCol w:w="772"/>
        <w:gridCol w:w="1380"/>
      </w:tblGrid>
      <w:tr w:rsidR="00F53677" w:rsidRPr="00671326" w14:paraId="144BF0A9" w14:textId="77777777" w:rsidTr="00CA362A">
        <w:trPr>
          <w:trHeight w:val="300"/>
        </w:trPr>
        <w:tc>
          <w:tcPr>
            <w:tcW w:w="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BAB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BBA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Copy number in standard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A9CB1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Cycle threshold (average, </w:t>
            </w:r>
            <w:proofErr w:type="spellStart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st</w:t>
            </w:r>
            <w:proofErr w:type="spellEnd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dev</w:t>
            </w:r>
            <w:proofErr w:type="spellEnd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78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proofErr w:type="gramStart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r2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0C65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Slo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5D54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Amplification</w:t>
            </w:r>
          </w:p>
          <w:p w14:paraId="73A822C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proofErr w:type="gramStart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factor</w:t>
            </w:r>
            <w:proofErr w:type="gramEnd"/>
          </w:p>
        </w:tc>
      </w:tr>
      <w:tr w:rsidR="00F53677" w:rsidRPr="00671326" w14:paraId="66BC0D88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405C434F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53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3FC7EED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7421879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455C7B02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07E7E80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</w:tr>
      <w:tr w:rsidR="00F53677" w:rsidRPr="00671326" w14:paraId="1A65C151" w14:textId="77777777" w:rsidTr="00CA362A">
        <w:trPr>
          <w:trHeight w:val="300"/>
        </w:trPr>
        <w:tc>
          <w:tcPr>
            <w:tcW w:w="9032" w:type="dxa"/>
            <w:gridSpan w:val="7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09D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Cyanobacteria </w:t>
            </w:r>
            <w:proofErr w:type="spellStart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mcyE</w:t>
            </w:r>
            <w:proofErr w:type="spellEnd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 assay</w:t>
            </w:r>
          </w:p>
        </w:tc>
      </w:tr>
      <w:tr w:rsidR="00F53677" w:rsidRPr="00671326" w14:paraId="63D9DFB9" w14:textId="77777777" w:rsidTr="00CA362A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B5F5D9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Open 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7339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596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9C7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1EC1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9B52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-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5E0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2.100</w:t>
            </w:r>
          </w:p>
        </w:tc>
      </w:tr>
      <w:tr w:rsidR="00F53677" w:rsidRPr="00671326" w14:paraId="10C881C3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8AA5A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18F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0AA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70C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9F7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  <w:bookmarkStart w:id="0" w:name="_GoBack"/>
        <w:bookmarkEnd w:id="0"/>
      </w:tr>
      <w:tr w:rsidR="00F53677" w:rsidRPr="00671326" w14:paraId="4E8BCC58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7726D94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3E8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854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0D3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1.6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5EB7DC5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</w:tr>
      <w:tr w:rsidR="00F53677" w:rsidRPr="00671326" w14:paraId="796E3A18" w14:textId="77777777" w:rsidTr="00CA362A">
        <w:trPr>
          <w:trHeight w:val="300"/>
        </w:trPr>
        <w:tc>
          <w:tcPr>
            <w:tcW w:w="781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2B194B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ABI qPCR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3D7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FBAA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28.7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5EC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1.5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F712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99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5444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-3.70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8FB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1.800</w:t>
            </w:r>
          </w:p>
        </w:tc>
      </w:tr>
      <w:tr w:rsidR="00F53677" w:rsidRPr="00671326" w14:paraId="131369F3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7B544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9FA2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F0F4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9815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2.4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367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F53677" w:rsidRPr="00671326" w14:paraId="726FA70B" w14:textId="77777777" w:rsidTr="00CA362A">
        <w:trPr>
          <w:trHeight w:val="84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6AD4519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DE2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59C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599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9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2F83E83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</w:tr>
      <w:tr w:rsidR="00F53677" w:rsidRPr="00671326" w14:paraId="7C33CC61" w14:textId="77777777" w:rsidTr="00CA362A">
        <w:trPr>
          <w:trHeight w:val="300"/>
        </w:trPr>
        <w:tc>
          <w:tcPr>
            <w:tcW w:w="9032" w:type="dxa"/>
            <w:gridSpan w:val="7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4BE1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Human-associated </w:t>
            </w:r>
            <w:proofErr w:type="spellStart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bacteroides</w:t>
            </w:r>
            <w:proofErr w:type="spellEnd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 (HF183) assay</w:t>
            </w:r>
          </w:p>
        </w:tc>
      </w:tr>
      <w:tr w:rsidR="00F53677" w:rsidRPr="00671326" w14:paraId="612D9BBD" w14:textId="77777777" w:rsidTr="00CA362A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A3496A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Open 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6B59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22E0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DACC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7B6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2092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-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482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1.94</w:t>
            </w:r>
          </w:p>
        </w:tc>
      </w:tr>
      <w:tr w:rsidR="00F53677" w:rsidRPr="00671326" w14:paraId="3D1D3216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C9BDF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774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B524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FCB2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0.24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119B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F53677" w:rsidRPr="00671326" w14:paraId="661065E9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24175A79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9DB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3896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AF8D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0.28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02D2A4F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</w:tr>
      <w:tr w:rsidR="00F53677" w:rsidRPr="00671326" w14:paraId="440683AE" w14:textId="77777777" w:rsidTr="00CA362A">
        <w:trPr>
          <w:trHeight w:val="300"/>
        </w:trPr>
        <w:tc>
          <w:tcPr>
            <w:tcW w:w="781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E2279F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ABI qPCR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76F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A0F8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24.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2FA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1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55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98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D79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-4.4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9DE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1.87</w:t>
            </w:r>
          </w:p>
        </w:tc>
      </w:tr>
      <w:tr w:rsidR="00F53677" w:rsidRPr="00671326" w14:paraId="560C4108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67F1B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00E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874B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4A7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3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21B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F53677" w:rsidRPr="00671326" w14:paraId="562D0D33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2F27A70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5AB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F2C7" w14:textId="77777777" w:rsidR="00F53677" w:rsidRPr="00671326" w:rsidRDefault="00F53677" w:rsidP="00CA362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Arial" w:eastAsia="Times New Roman" w:hAnsi="Arial" w:cs="Arial"/>
                <w:color w:val="000000"/>
                <w:sz w:val="22"/>
                <w:szCs w:val="22"/>
                <w:lang w:val="en-CA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7D0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26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25C3735A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</w:tr>
      <w:tr w:rsidR="00F53677" w:rsidRPr="00671326" w14:paraId="1C4FB647" w14:textId="77777777" w:rsidTr="00CA362A">
        <w:trPr>
          <w:trHeight w:val="300"/>
        </w:trPr>
        <w:tc>
          <w:tcPr>
            <w:tcW w:w="9032" w:type="dxa"/>
            <w:gridSpan w:val="7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3EA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Pan-avian </w:t>
            </w:r>
            <w:proofErr w:type="spellStart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schistosome</w:t>
            </w:r>
            <w:proofErr w:type="spellEnd"/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 xml:space="preserve"> assay</w:t>
            </w:r>
          </w:p>
        </w:tc>
      </w:tr>
      <w:tr w:rsidR="00F53677" w:rsidRPr="00671326" w14:paraId="105E61C9" w14:textId="77777777" w:rsidTr="00CA362A">
        <w:trPr>
          <w:trHeight w:val="300"/>
        </w:trPr>
        <w:tc>
          <w:tcPr>
            <w:tcW w:w="7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9108B1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Open 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241B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EF3B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98F3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9F7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1F9A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-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42B1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2.1</w:t>
            </w:r>
          </w:p>
        </w:tc>
      </w:tr>
      <w:tr w:rsidR="00F53677" w:rsidRPr="00671326" w14:paraId="7D3FA583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A1B9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17F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12F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31BA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64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80CB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F53677" w:rsidRPr="00671326" w14:paraId="2D188066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0DBD9485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649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F07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BA02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52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vAlign w:val="bottom"/>
            <w:hideMark/>
          </w:tcPr>
          <w:p w14:paraId="0414CD6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</w:tr>
      <w:tr w:rsidR="00F53677" w:rsidRPr="00671326" w14:paraId="0E835763" w14:textId="77777777" w:rsidTr="00CA362A">
        <w:trPr>
          <w:trHeight w:val="300"/>
        </w:trPr>
        <w:tc>
          <w:tcPr>
            <w:tcW w:w="781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0028154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ABI qPCR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36C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34A8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26.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F73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52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8957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99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D8ED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-3.03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BB9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2.1</w:t>
            </w:r>
          </w:p>
        </w:tc>
      </w:tr>
      <w:tr w:rsidR="00F53677" w:rsidRPr="00671326" w14:paraId="465C0529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C1CC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A1EA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65BF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452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47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B651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F53677" w:rsidRPr="00671326" w14:paraId="66638452" w14:textId="77777777" w:rsidTr="00CA362A">
        <w:trPr>
          <w:trHeight w:val="300"/>
        </w:trPr>
        <w:tc>
          <w:tcPr>
            <w:tcW w:w="7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ED786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2385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781E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BF5C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  <w:r w:rsidRPr="00671326"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  <w:t>0.54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80990" w14:textId="77777777" w:rsidR="00F53677" w:rsidRPr="00671326" w:rsidRDefault="00F53677" w:rsidP="00CA36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CA"/>
              </w:rPr>
            </w:pPr>
          </w:p>
        </w:tc>
      </w:tr>
    </w:tbl>
    <w:p w14:paraId="12D821AD" w14:textId="77777777" w:rsidR="00F53677" w:rsidRPr="00764804" w:rsidRDefault="00F53677" w:rsidP="00F53677">
      <w:pPr>
        <w:rPr>
          <w:rFonts w:ascii="Calibri" w:hAnsi="Calibri"/>
          <w:b/>
          <w:lang w:val="en-CA"/>
        </w:rPr>
      </w:pPr>
    </w:p>
    <w:p w14:paraId="089092D6" w14:textId="77777777" w:rsidR="009F5A09" w:rsidRDefault="009F5A09"/>
    <w:sectPr w:rsidR="009F5A09" w:rsidSect="009F5A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677"/>
    <w:rsid w:val="00450A82"/>
    <w:rsid w:val="00671326"/>
    <w:rsid w:val="00755716"/>
    <w:rsid w:val="009F5A09"/>
    <w:rsid w:val="00F5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F171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A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450A82"/>
    <w:pPr>
      <w:spacing w:line="276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le">
    <w:name w:val="Table Title"/>
    <w:basedOn w:val="Normal"/>
    <w:qFormat/>
    <w:rsid w:val="00755716"/>
    <w:pPr>
      <w:spacing w:after="240" w:line="480" w:lineRule="auto"/>
      <w:ind w:firstLine="360"/>
    </w:pPr>
    <w:rPr>
      <w:rFonts w:asciiTheme="majorHAnsi" w:hAnsiTheme="majorHAnsi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Macintosh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</dc:creator>
  <cp:keywords/>
  <dc:description/>
  <cp:lastModifiedBy>Sydney R</cp:lastModifiedBy>
  <cp:revision>2</cp:revision>
  <dcterms:created xsi:type="dcterms:W3CDTF">2020-03-23T20:44:00Z</dcterms:created>
  <dcterms:modified xsi:type="dcterms:W3CDTF">2020-03-23T20:52:00Z</dcterms:modified>
</cp:coreProperties>
</file>